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1F68" w:rsidRPr="00CE1F68" w:rsidRDefault="00CE1F68" w:rsidP="00CE1F68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</w:pPr>
      <w:r w:rsidRPr="00CE1F68"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  <w:t>S3 Table. Box-Cox Transformation</w:t>
      </w:r>
    </w:p>
    <w:p w:rsidR="00CE1F68" w:rsidRPr="00CE1F68" w:rsidRDefault="00CE1F68" w:rsidP="00CE1F68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AU"/>
        </w:rPr>
      </w:pPr>
      <w:r w:rsidRPr="00CE1F68">
        <w:rPr>
          <w:rFonts w:ascii="Times New Roman" w:eastAsia="Calibri" w:hAnsi="Times New Roman" w:cs="Times New Roman"/>
          <w:sz w:val="24"/>
          <w:szCs w:val="24"/>
          <w:lang w:val="en-AU"/>
        </w:rPr>
        <w:t>Since the data is not normally distributed, the data transformation might be needed. Hence, the box-cox method is applied to obtain the lambda value to determine the suitable data transformation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E1F68" w:rsidRPr="00CE1F68" w:rsidTr="003855C6">
        <w:tc>
          <w:tcPr>
            <w:tcW w:w="9016" w:type="dxa"/>
          </w:tcPr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library(MASS)</w:t>
            </w: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x &lt;- </w:t>
            </w:r>
            <w:proofErr w:type="spellStart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dt$HW</w:t>
            </w:r>
            <w:proofErr w:type="spellEnd"/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x &lt;- </w:t>
            </w:r>
            <w:proofErr w:type="spellStart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dt$HL</w:t>
            </w:r>
            <w:proofErr w:type="spellEnd"/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x &lt;- </w:t>
            </w:r>
            <w:proofErr w:type="spellStart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dt$TL</w:t>
            </w:r>
            <w:proofErr w:type="spellEnd"/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x &lt;- </w:t>
            </w:r>
            <w:proofErr w:type="spellStart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dt$AL</w:t>
            </w:r>
            <w:proofErr w:type="spellEnd"/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x &lt;- </w:t>
            </w:r>
            <w:proofErr w:type="spellStart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dt$BL</w:t>
            </w:r>
            <w:proofErr w:type="spellEnd"/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# Fit a simple intercept-only model</w:t>
            </w: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model &lt;- lm(x ~ 1)</w:t>
            </w: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# Apply Box-Cox transformation and get lambda values</w:t>
            </w: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bc</w:t>
            </w:r>
            <w:proofErr w:type="spellEnd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 &lt;- </w:t>
            </w:r>
            <w:proofErr w:type="spellStart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boxcox</w:t>
            </w:r>
            <w:proofErr w:type="spellEnd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(model, lambda = </w:t>
            </w:r>
            <w:proofErr w:type="spellStart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seq</w:t>
            </w:r>
            <w:proofErr w:type="spellEnd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(-2, 2, 0.1))</w:t>
            </w: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# Identify the lambda that maximizes log-likelihood</w:t>
            </w: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max_lambda</w:t>
            </w:r>
            <w:proofErr w:type="spellEnd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 &lt;- </w:t>
            </w:r>
            <w:proofErr w:type="spellStart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bc$x</w:t>
            </w:r>
            <w:proofErr w:type="spellEnd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[</w:t>
            </w:r>
            <w:proofErr w:type="spellStart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which.max</w:t>
            </w:r>
            <w:proofErr w:type="spellEnd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(</w:t>
            </w:r>
            <w:proofErr w:type="spellStart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bc$y</w:t>
            </w:r>
            <w:proofErr w:type="spellEnd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)]</w:t>
            </w: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max_lambda</w:t>
            </w:r>
            <w:proofErr w:type="spellEnd"/>
          </w:p>
        </w:tc>
      </w:tr>
      <w:tr w:rsidR="00CE1F68" w:rsidRPr="00CE1F68" w:rsidTr="003855C6">
        <w:tc>
          <w:tcPr>
            <w:tcW w:w="9016" w:type="dxa"/>
          </w:tcPr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HW: lambda= 1.313131 close to 1, no transformation needed</w:t>
            </w: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HL: lambda=1.717172 close to 2, transform x^2</w:t>
            </w: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TL: lambda=1.353535 close to 1, no transformation needed</w:t>
            </w: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AL: lambda=0.2626263 close to 0, transform log(x)</w:t>
            </w: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BL: lambda=0.7474747 close to 1, no transformation needed</w:t>
            </w: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</w:p>
        </w:tc>
      </w:tr>
    </w:tbl>
    <w:p w:rsidR="00CE1F68" w:rsidRPr="00CE1F68" w:rsidRDefault="00CE1F68" w:rsidP="00CE1F68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484"/>
        <w:gridCol w:w="4532"/>
      </w:tblGrid>
      <w:tr w:rsidR="00CE1F68" w:rsidRPr="00CE1F68" w:rsidTr="003855C6">
        <w:tc>
          <w:tcPr>
            <w:tcW w:w="9016" w:type="dxa"/>
            <w:gridSpan w:val="2"/>
          </w:tcPr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# Transformed data</w:t>
            </w: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new_HL</w:t>
            </w:r>
            <w:proofErr w:type="spellEnd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 &lt;- x^2</w:t>
            </w: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# Histogram</w:t>
            </w: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hist</w:t>
            </w:r>
            <w:proofErr w:type="spellEnd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(</w:t>
            </w:r>
            <w:proofErr w:type="spellStart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dt$HL</w:t>
            </w:r>
            <w:proofErr w:type="spellEnd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)</w:t>
            </w: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shapiro.test</w:t>
            </w:r>
            <w:proofErr w:type="spellEnd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(</w:t>
            </w:r>
            <w:proofErr w:type="spellStart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dt$HL</w:t>
            </w:r>
            <w:proofErr w:type="spellEnd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)</w:t>
            </w: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hist</w:t>
            </w:r>
            <w:proofErr w:type="spellEnd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(</w:t>
            </w:r>
            <w:proofErr w:type="spellStart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new_HL</w:t>
            </w:r>
            <w:proofErr w:type="spellEnd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)</w:t>
            </w: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shapiro.test</w:t>
            </w:r>
            <w:proofErr w:type="spellEnd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(</w:t>
            </w:r>
            <w:proofErr w:type="spellStart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new_HL</w:t>
            </w:r>
            <w:proofErr w:type="spellEnd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)</w:t>
            </w: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</w:pPr>
          </w:p>
        </w:tc>
      </w:tr>
      <w:tr w:rsidR="00CE1F68" w:rsidRPr="00CE1F68" w:rsidTr="003855C6">
        <w:tc>
          <w:tcPr>
            <w:tcW w:w="4484" w:type="dxa"/>
          </w:tcPr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</w:pPr>
            <w:r w:rsidRPr="00CE1F68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  <w:lang w:eastAsia="en-MY"/>
              </w:rPr>
              <w:lastRenderedPageBreak/>
              <w:drawing>
                <wp:inline distT="0" distB="0" distL="0" distR="0" wp14:anchorId="508B9AA3" wp14:editId="16B83DB4">
                  <wp:extent cx="2682970" cy="2606578"/>
                  <wp:effectExtent l="0" t="0" r="3175" b="3810"/>
                  <wp:docPr id="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4568" cy="26178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</w:pP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</w:pPr>
            <w:r w:rsidRPr="00CE1F6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  <w:t xml:space="preserve">&gt; </w:t>
            </w:r>
            <w:proofErr w:type="spellStart"/>
            <w:r w:rsidRPr="00CE1F6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  <w:t>shapiro.test</w:t>
            </w:r>
            <w:proofErr w:type="spellEnd"/>
            <w:r w:rsidRPr="00CE1F6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  <w:t>(</w:t>
            </w:r>
            <w:proofErr w:type="spellStart"/>
            <w:r w:rsidRPr="00CE1F6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  <w:t>dt$HL</w:t>
            </w:r>
            <w:proofErr w:type="spellEnd"/>
            <w:r w:rsidRPr="00CE1F6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  <w:t>)</w:t>
            </w: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</w:pP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</w:pPr>
            <w:r w:rsidRPr="00CE1F6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  <w:tab/>
              <w:t>Shapiro-</w:t>
            </w:r>
            <w:proofErr w:type="spellStart"/>
            <w:r w:rsidRPr="00CE1F6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  <w:t>Wilk</w:t>
            </w:r>
            <w:proofErr w:type="spellEnd"/>
            <w:r w:rsidRPr="00CE1F6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  <w:t xml:space="preserve"> normality test</w:t>
            </w: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</w:pP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</w:pPr>
            <w:r w:rsidRPr="00CE1F6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  <w:t xml:space="preserve">data:  </w:t>
            </w:r>
            <w:proofErr w:type="spellStart"/>
            <w:r w:rsidRPr="00CE1F6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  <w:t>dt$HL</w:t>
            </w:r>
            <w:proofErr w:type="spellEnd"/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</w:pPr>
            <w:r w:rsidRPr="00CE1F6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  <w:t>W = 0.92493, p-value = 2.597e-05</w:t>
            </w: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4532" w:type="dxa"/>
          </w:tcPr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</w:pPr>
            <w:r w:rsidRPr="00CE1F68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  <w:lang w:eastAsia="en-MY"/>
              </w:rPr>
              <w:drawing>
                <wp:inline distT="0" distB="0" distL="0" distR="0" wp14:anchorId="3523D7BE" wp14:editId="3B185416">
                  <wp:extent cx="2794835" cy="2715822"/>
                  <wp:effectExtent l="0" t="0" r="5715" b="8890"/>
                  <wp:docPr id="2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9718" cy="274971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</w:pPr>
            <w:r w:rsidRPr="00CE1F6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  <w:t xml:space="preserve">&gt; </w:t>
            </w:r>
            <w:proofErr w:type="spellStart"/>
            <w:r w:rsidRPr="00CE1F6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  <w:t>shapiro.test</w:t>
            </w:r>
            <w:proofErr w:type="spellEnd"/>
            <w:r w:rsidRPr="00CE1F6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  <w:t>(</w:t>
            </w:r>
            <w:proofErr w:type="spellStart"/>
            <w:r w:rsidRPr="00CE1F6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  <w:t>new_HL</w:t>
            </w:r>
            <w:proofErr w:type="spellEnd"/>
            <w:r w:rsidRPr="00CE1F6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  <w:t>)</w:t>
            </w: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</w:pP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</w:pPr>
            <w:r w:rsidRPr="00CE1F6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  <w:tab/>
              <w:t>Shapiro-</w:t>
            </w:r>
            <w:proofErr w:type="spellStart"/>
            <w:r w:rsidRPr="00CE1F6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  <w:t>Wilk</w:t>
            </w:r>
            <w:proofErr w:type="spellEnd"/>
            <w:r w:rsidRPr="00CE1F6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  <w:t xml:space="preserve"> normality test</w:t>
            </w: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</w:pP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</w:pPr>
            <w:r w:rsidRPr="00CE1F6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  <w:t xml:space="preserve">data:  </w:t>
            </w:r>
            <w:proofErr w:type="spellStart"/>
            <w:r w:rsidRPr="00CE1F6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  <w:t>new_HL</w:t>
            </w:r>
            <w:proofErr w:type="spellEnd"/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</w:pPr>
            <w:r w:rsidRPr="00CE1F6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  <w:t>W = 0.95074, p-value = 0.0009291</w:t>
            </w: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</w:pP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</w:pPr>
            <w:r w:rsidRPr="00CE1F6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  <w:t>Comment: The effect of transformation is not significant.</w:t>
            </w:r>
          </w:p>
        </w:tc>
      </w:tr>
      <w:tr w:rsidR="00CE1F68" w:rsidRPr="00CE1F68" w:rsidTr="003855C6">
        <w:tc>
          <w:tcPr>
            <w:tcW w:w="9016" w:type="dxa"/>
            <w:gridSpan w:val="2"/>
          </w:tcPr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# Transformed data</w:t>
            </w: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new_AL</w:t>
            </w:r>
            <w:proofErr w:type="spellEnd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 &lt;- log(x)</w:t>
            </w: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# Histogram</w:t>
            </w: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hist</w:t>
            </w:r>
            <w:proofErr w:type="spellEnd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(</w:t>
            </w:r>
            <w:proofErr w:type="spellStart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dt$AL</w:t>
            </w:r>
            <w:proofErr w:type="spellEnd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)</w:t>
            </w: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shapiro.test</w:t>
            </w:r>
            <w:proofErr w:type="spellEnd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(</w:t>
            </w:r>
            <w:proofErr w:type="spellStart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dt$AL</w:t>
            </w:r>
            <w:proofErr w:type="spellEnd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)</w:t>
            </w: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hist</w:t>
            </w:r>
            <w:proofErr w:type="spellEnd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(</w:t>
            </w:r>
            <w:proofErr w:type="spellStart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new_AL</w:t>
            </w:r>
            <w:proofErr w:type="spellEnd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)</w:t>
            </w: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shapiro.test</w:t>
            </w:r>
            <w:proofErr w:type="spellEnd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(</w:t>
            </w:r>
            <w:proofErr w:type="spellStart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new_AL</w:t>
            </w:r>
            <w:proofErr w:type="spellEnd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)</w:t>
            </w:r>
          </w:p>
        </w:tc>
      </w:tr>
      <w:tr w:rsidR="00CE1F68" w:rsidRPr="00CE1F68" w:rsidTr="003855C6">
        <w:tc>
          <w:tcPr>
            <w:tcW w:w="4484" w:type="dxa"/>
          </w:tcPr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CE1F68"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MY"/>
              </w:rPr>
              <w:drawing>
                <wp:inline distT="0" distB="0" distL="0" distR="0" wp14:anchorId="2F5EB572" wp14:editId="5F63AE01">
                  <wp:extent cx="2769235" cy="2691130"/>
                  <wp:effectExtent l="0" t="0" r="0" b="0"/>
                  <wp:docPr id="3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9235" cy="26911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&gt; </w:t>
            </w:r>
            <w:proofErr w:type="spellStart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shapiro.test</w:t>
            </w:r>
            <w:proofErr w:type="spellEnd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(</w:t>
            </w:r>
            <w:proofErr w:type="spellStart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dt$AL</w:t>
            </w:r>
            <w:proofErr w:type="spellEnd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)</w:t>
            </w: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ab/>
              <w:t>Shapiro-</w:t>
            </w:r>
            <w:proofErr w:type="spellStart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Wilk</w:t>
            </w:r>
            <w:proofErr w:type="spellEnd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 normality test</w:t>
            </w: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data:  </w:t>
            </w:r>
            <w:proofErr w:type="spellStart"/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dt$AL</w:t>
            </w:r>
            <w:proofErr w:type="spellEnd"/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CE1F68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W = 0.94456, p-value = 0.0003697</w:t>
            </w: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4532" w:type="dxa"/>
          </w:tcPr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</w:pP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CE1F68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eastAsia="en-MY"/>
              </w:rPr>
              <w:drawing>
                <wp:inline distT="0" distB="0" distL="0" distR="0" wp14:anchorId="0E17432B" wp14:editId="2D788431">
                  <wp:extent cx="2768396" cy="2690107"/>
                  <wp:effectExtent l="0" t="0" r="0" b="0"/>
                  <wp:docPr id="4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2814" cy="2694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</w:pP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</w:pPr>
            <w:r w:rsidRPr="00CE1F6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  <w:t xml:space="preserve">&gt; </w:t>
            </w:r>
            <w:proofErr w:type="spellStart"/>
            <w:r w:rsidRPr="00CE1F6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  <w:t>shapiro.test</w:t>
            </w:r>
            <w:proofErr w:type="spellEnd"/>
            <w:r w:rsidRPr="00CE1F6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  <w:t>(</w:t>
            </w:r>
            <w:proofErr w:type="spellStart"/>
            <w:r w:rsidRPr="00CE1F6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  <w:t>new_AL</w:t>
            </w:r>
            <w:proofErr w:type="spellEnd"/>
            <w:r w:rsidRPr="00CE1F6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  <w:t>)</w:t>
            </w: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</w:pP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</w:pPr>
            <w:r w:rsidRPr="00CE1F6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  <w:tab/>
              <w:t>Shapiro-</w:t>
            </w:r>
            <w:proofErr w:type="spellStart"/>
            <w:r w:rsidRPr="00CE1F6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  <w:t>Wilk</w:t>
            </w:r>
            <w:proofErr w:type="spellEnd"/>
            <w:r w:rsidRPr="00CE1F6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  <w:t xml:space="preserve"> normality test</w:t>
            </w: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</w:pP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</w:pPr>
            <w:r w:rsidRPr="00CE1F6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  <w:t xml:space="preserve">data:  </w:t>
            </w:r>
            <w:proofErr w:type="spellStart"/>
            <w:r w:rsidRPr="00CE1F6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  <w:t>new_AL</w:t>
            </w:r>
            <w:proofErr w:type="spellEnd"/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</w:pPr>
            <w:r w:rsidRPr="00CE1F6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  <w:t>W = 0.95543, p-value = 0.001924</w:t>
            </w: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</w:pP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</w:pPr>
            <w:r w:rsidRPr="00CE1F6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AU"/>
              </w:rPr>
              <w:t>Comment: The effect of transformation is not significant.</w:t>
            </w:r>
          </w:p>
          <w:p w:rsidR="00CE1F68" w:rsidRPr="00CE1F68" w:rsidRDefault="00CE1F68" w:rsidP="00CE1F6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</w:pPr>
          </w:p>
        </w:tc>
      </w:tr>
    </w:tbl>
    <w:p w:rsidR="00922919" w:rsidRPr="006112DF" w:rsidRDefault="00922919" w:rsidP="006112DF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</w:pPr>
      <w:bookmarkStart w:id="0" w:name="_GoBack"/>
      <w:bookmarkEnd w:id="0"/>
    </w:p>
    <w:sectPr w:rsidR="00922919" w:rsidRPr="006112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493"/>
    <w:rsid w:val="00005109"/>
    <w:rsid w:val="00156836"/>
    <w:rsid w:val="00240FF3"/>
    <w:rsid w:val="006112DF"/>
    <w:rsid w:val="006E4493"/>
    <w:rsid w:val="00922919"/>
    <w:rsid w:val="00C74985"/>
    <w:rsid w:val="00CC61FC"/>
    <w:rsid w:val="00CE1F68"/>
    <w:rsid w:val="00F469E8"/>
    <w:rsid w:val="00FD2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F2C50D-BAEF-44B0-9F8A-605659790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6112DF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112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39"/>
    <w:rsid w:val="00922919"/>
    <w:pPr>
      <w:spacing w:after="0" w:line="240" w:lineRule="auto"/>
    </w:pPr>
    <w:rPr>
      <w:rFonts w:eastAsia="Aptos"/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CE1F68"/>
    <w:pPr>
      <w:spacing w:after="0" w:line="240" w:lineRule="auto"/>
    </w:pPr>
    <w:rPr>
      <w:rFonts w:eastAsia="Times New Roman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5</Words>
  <Characters>1370</Characters>
  <Application>Microsoft Office Word</Application>
  <DocSecurity>0</DocSecurity>
  <Lines>2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ELIS MOISE PIERRE MARTINIQUE</dc:creator>
  <cp:keywords>COLLECTIVITE TERRITORIALE MARTINIQUE</cp:keywords>
  <dc:description/>
  <cp:lastModifiedBy>Microsoft account</cp:lastModifiedBy>
  <cp:revision>2</cp:revision>
  <dcterms:created xsi:type="dcterms:W3CDTF">2025-05-29T03:23:00Z</dcterms:created>
  <dcterms:modified xsi:type="dcterms:W3CDTF">2025-05-29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bc14fe-16f4-428e-989b-a8013b7abe8d</vt:lpwstr>
  </property>
</Properties>
</file>